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</w:rPr>
        <w:t xml:space="preserve">Appendix table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</w:rPr>
        <w:t>Chinese Nursing Students COVID-19 Vaccine Hesitancy Questionnaire (Chinese Version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8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4"/>
          <w:lang w:val="en-US" w:eastAsia="zh-CN"/>
        </w:rPr>
        <w:t>中国</w:t>
      </w:r>
      <w:r>
        <w:rPr>
          <w:rFonts w:hint="default" w:ascii="Times New Roman" w:hAnsi="Times New Roman" w:eastAsia="宋体" w:cs="Times New Roman"/>
          <w:b/>
          <w:bCs/>
          <w:sz w:val="28"/>
          <w:szCs w:val="24"/>
        </w:rPr>
        <w:t>护生新型冠状病毒疫苗犹豫现状及影响因素调查</w:t>
      </w:r>
    </w:p>
    <w:p>
      <w:pPr>
        <w:keepNext w:val="0"/>
        <w:keepLines w:val="0"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一、</w:t>
      </w:r>
      <w:r>
        <w:rPr>
          <w:rFonts w:hint="default" w:ascii="Times New Roman" w:hAnsi="Times New Roman" w:eastAsia="宋体" w:cs="Times New Roman"/>
          <w:b/>
          <w:bCs/>
        </w:rPr>
        <w:t>一般资料情况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、性别：</w:t>
      </w:r>
      <w:bookmarkStart w:id="0" w:name="_GoBack"/>
      <w:bookmarkEnd w:id="0"/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男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女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2、年龄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3、生源地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城市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农村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4、您近期是否要参与临床实习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是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5、您近期是否要前往外地：（跨省、市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是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6、您父亲的最高学历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初中及以下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高中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大专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本科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硕士及以上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7、您母亲的最高学历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初中及以下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高中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大专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本科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硕士及以上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8、您自评健康状况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非常差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比较差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一般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比较好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很好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9、您是否接种过乙肝疫苗（5年内）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是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0、您是否有过接种其他疫苗发生不良反应的情况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是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  <w:t>二、新冠肺炎疫情防控知识与态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1、您对我国今年可以消除新型冠状病毒肺炎疫情的信心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很有信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一般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2、您是否觉得国内已经安全了，没必要接种疫苗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是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3、您是否觉得别人都接种意愿，自己就安全了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是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4、</w:t>
      </w: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如果不接种新型冠状病毒疫苗，是否担心会感染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非常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比较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不确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较不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完全不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5、您</w:t>
      </w: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觉得您是否有被感染的风险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没有</w:t>
      </w:r>
    </w:p>
    <w:p>
      <w:pPr>
        <w:keepNext w:val="0"/>
        <w:keepLines w:val="0"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三、</w:t>
      </w:r>
      <w:r>
        <w:rPr>
          <w:rFonts w:hint="default" w:ascii="Times New Roman" w:hAnsi="Times New Roman" w:eastAsia="宋体" w:cs="Times New Roman"/>
          <w:b/>
          <w:bCs/>
        </w:rPr>
        <w:t>新冠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疫苗</w:t>
      </w:r>
      <w:r>
        <w:rPr>
          <w:rFonts w:hint="default" w:ascii="Times New Roman" w:hAnsi="Times New Roman" w:eastAsia="宋体" w:cs="Times New Roman"/>
          <w:b/>
          <w:bCs/>
        </w:rPr>
        <w:t>知识与态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6、您对新型冠状病毒疫苗的安全性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非常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比较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不确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较不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完全不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7、您对新型冠状病毒疫苗的有效性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非常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比较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不确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较不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完全不担心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8、接种新型冠状病毒疫苗后，可以放松其他防护措施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</w:t>
      </w:r>
      <w:r>
        <w:rPr>
          <w:rStyle w:val="22"/>
          <w:rFonts w:hint="eastAsia" w:eastAsia="宋体" w:cs="Times New Roman"/>
          <w:sz w:val="24"/>
          <w:szCs w:val="24"/>
          <w:rtl w:val="0"/>
          <w:lang w:val="en-US" w:eastAsia="zh-CN"/>
        </w:rPr>
        <w:t>非常</w:t>
      </w: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不同意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</w:t>
      </w: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不同意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eastAsia" w:ascii="Times New Roman" w:hAnsi="Times New Roman" w:eastAsia="宋体" w:cs="Times New Roman"/>
          <w:sz w:val="24"/>
          <w:szCs w:val="24"/>
          <w:rtl w:val="0"/>
          <w:lang w:val="en-US" w:eastAsia="zh-CN"/>
        </w:rPr>
        <w:t>C.</w:t>
      </w: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不确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eastAsia" w:eastAsia="宋体" w:cs="Times New Roman"/>
          <w:sz w:val="24"/>
          <w:szCs w:val="24"/>
          <w:rtl w:val="0"/>
          <w:lang w:val="en-US" w:eastAsia="zh-CN"/>
        </w:rPr>
        <w:t>D</w:t>
      </w: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.同意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eastAsia" w:eastAsia="宋体" w:cs="Times New Roman"/>
          <w:sz w:val="24"/>
          <w:szCs w:val="24"/>
          <w:rtl w:val="0"/>
          <w:lang w:val="en-US" w:eastAsia="zh-CN"/>
        </w:rPr>
        <w:t>E.非常同意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  <w:t>四、新冠疫苗犹豫情况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19、您对新冠疫苗的态度是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拒绝所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拒绝但不确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有点拒绝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延迟接种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有点接受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F.接受但不确定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G.接受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20、您愿意接种新型冠状病毒疫苗的原因是：（多选题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担心感染新型冠状病毒肺炎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医院、学校要求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相应国家号召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家人要求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需要接触临床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F.疫苗全民免费接种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G.受周围人影响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H.其他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21、您不愿意/不确定接种新冠疫苗的原因是：（多选题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A.疫苗刚刚上市，有不确定因素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B.担心疫苗安全性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C.担心疫苗有效性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D.担心疫苗副作用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E.最近在接种其他疫苗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F.接种需要预约，太麻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G.觉得自己很安全，不会感染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H.害怕接种疫苗针扎痛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I.听说过疫苗接种不良反应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J.身边人都没接种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K.有人劝我不要接种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Style w:val="22"/>
          <w:rFonts w:hint="default" w:ascii="Times New Roman" w:hAnsi="Times New Roman" w:eastAsia="宋体" w:cs="Times New Roman"/>
          <w:sz w:val="24"/>
          <w:szCs w:val="24"/>
          <w:rtl w:val="0"/>
          <w:lang w:val="en-US" w:eastAsia="zh-CN"/>
        </w:rPr>
        <w:t>L.不确定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wYTIxYjMxNDE4OWM0Yjk5ODY4ZTJlNDcwZGE1Z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355BD9"/>
    <w:rsid w:val="0DCB34F3"/>
    <w:rsid w:val="11913C53"/>
    <w:rsid w:val="1C1222ED"/>
    <w:rsid w:val="3333106F"/>
    <w:rsid w:val="39DF3CFF"/>
    <w:rsid w:val="406246C5"/>
    <w:rsid w:val="4B4D6D1A"/>
    <w:rsid w:val="528E04F7"/>
    <w:rsid w:val="544A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</Words>
  <Characters>90</Characters>
  <Lines>7</Lines>
  <Paragraphs>2</Paragraphs>
  <TotalTime>10</TotalTime>
  <ScaleCrop>false</ScaleCrop>
  <LinksUpToDate>false</LinksUpToDate>
  <CharactersWithSpaces>10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嗷呜~</cp:lastModifiedBy>
  <cp:lastPrinted>2013-10-03T12:51:00Z</cp:lastPrinted>
  <dcterms:modified xsi:type="dcterms:W3CDTF">2024-06-21T07:14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60ABAEE48D754BD686AF0512AEEB8EB9_13</vt:lpwstr>
  </property>
</Properties>
</file>